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C63BA8" w14:textId="740DCD5A" w:rsidR="00896FD7" w:rsidRDefault="00C155BA">
      <w:pPr>
        <w:rPr>
          <w:lang w:val="en-GB"/>
        </w:rPr>
      </w:pPr>
      <w:r w:rsidRPr="004F7AAE">
        <w:rPr>
          <w:b/>
          <w:lang w:val="en-GB"/>
        </w:rPr>
        <w:t>S1</w:t>
      </w:r>
      <w:r w:rsidR="00101C10" w:rsidRPr="00101C10">
        <w:rPr>
          <w:b/>
          <w:lang w:val="en-GB"/>
        </w:rPr>
        <w:t xml:space="preserve"> Table</w:t>
      </w:r>
      <w:r w:rsidR="001A3291">
        <w:rPr>
          <w:b/>
          <w:lang w:val="en-GB"/>
        </w:rPr>
        <w:t>.</w:t>
      </w:r>
      <w:r w:rsidR="00101C10">
        <w:rPr>
          <w:lang w:val="en-GB"/>
        </w:rPr>
        <w:t xml:space="preserve"> Among-individual, within-individual, and phenotypic correlations between behavioural measurements estimated as covariance divided by the square root of sum of variances along with 95% credibility in</w:t>
      </w:r>
      <w:bookmarkStart w:id="0" w:name="_GoBack"/>
      <w:bookmarkEnd w:id="0"/>
      <w:r w:rsidR="00101C10">
        <w:rPr>
          <w:lang w:val="en-GB"/>
        </w:rPr>
        <w:t xml:space="preserve">tervals derived from MCMCglmm with animal ID as a random effect. Significant phenotypic correlations are shown </w:t>
      </w:r>
      <w:del w:id="1" w:author="W" w:date="2024-03-23T11:43:00Z">
        <w:r w:rsidR="00101C10">
          <w:rPr>
            <w:lang w:val="en-GB"/>
          </w:rPr>
          <w:delText>with</w:delText>
        </w:r>
      </w:del>
      <w:ins w:id="2" w:author="W" w:date="2024-03-23T11:43:00Z">
        <w:r w:rsidR="00BD27B8">
          <w:rPr>
            <w:lang w:val="en-GB"/>
          </w:rPr>
          <w:t xml:space="preserve">in </w:t>
        </w:r>
        <w:r w:rsidR="00BD27B8" w:rsidRPr="00BD27B8">
          <w:rPr>
            <w:lang w:val="en-GB"/>
          </w:rPr>
          <w:t>bordered cells</w:t>
        </w:r>
        <w:r w:rsidR="00BD27B8">
          <w:rPr>
            <w:lang w:val="en-GB"/>
          </w:rPr>
          <w:t xml:space="preserve"> </w:t>
        </w:r>
        <w:r w:rsidR="00A35B0B">
          <w:rPr>
            <w:lang w:val="en-GB"/>
          </w:rPr>
          <w:t>and</w:t>
        </w:r>
      </w:ins>
      <w:r w:rsidR="00101C10">
        <w:rPr>
          <w:lang w:val="en-GB"/>
        </w:rPr>
        <w:t xml:space="preserve"> bold underlined font</w:t>
      </w:r>
      <w:del w:id="3" w:author="W" w:date="2024-03-23T11:43:00Z">
        <w:r w:rsidR="00F60CCB" w:rsidRPr="00F60CCB">
          <w:rPr>
            <w:lang w:val="en-US"/>
          </w:rPr>
          <w:delText>,</w:delText>
        </w:r>
      </w:del>
      <w:ins w:id="4" w:author="W" w:date="2024-03-23T11:43:00Z">
        <w:r w:rsidR="00BF5EF2">
          <w:rPr>
            <w:lang w:val="en-GB"/>
          </w:rPr>
          <w:t>;</w:t>
        </w:r>
      </w:ins>
      <w:r w:rsidR="00F60CCB">
        <w:rPr>
          <w:lang w:val="en-GB"/>
        </w:rPr>
        <w:t xml:space="preserve"> marginal significant </w:t>
      </w:r>
      <w:r w:rsidR="007D6FC4">
        <w:rPr>
          <w:lang w:val="en-GB"/>
        </w:rPr>
        <w:t xml:space="preserve">estimates are marked </w:t>
      </w:r>
      <w:r w:rsidR="00F60CCB">
        <w:rPr>
          <w:lang w:val="en-GB"/>
        </w:rPr>
        <w:t>with bold font</w:t>
      </w:r>
      <w:r w:rsidR="009417FE">
        <w:rPr>
          <w:lang w:val="en-GB"/>
        </w:rPr>
        <w:t>. See Table 1 for measurements descriptions.</w:t>
      </w:r>
    </w:p>
    <w:tbl>
      <w:tblPr>
        <w:tblpPr w:leftFromText="180" w:rightFromText="180" w:vertAnchor="page" w:horzAnchor="margin" w:tblpY="1994"/>
        <w:tblW w:w="15467" w:type="dxa"/>
        <w:tblLayout w:type="fixed"/>
        <w:tblLook w:val="04A0" w:firstRow="1" w:lastRow="0" w:firstColumn="1" w:lastColumn="0" w:noHBand="0" w:noVBand="1"/>
      </w:tblPr>
      <w:tblGrid>
        <w:gridCol w:w="1504"/>
        <w:gridCol w:w="921"/>
        <w:gridCol w:w="709"/>
        <w:gridCol w:w="709"/>
        <w:gridCol w:w="850"/>
        <w:gridCol w:w="709"/>
        <w:gridCol w:w="709"/>
        <w:gridCol w:w="850"/>
        <w:gridCol w:w="709"/>
        <w:gridCol w:w="709"/>
        <w:gridCol w:w="283"/>
        <w:gridCol w:w="851"/>
        <w:gridCol w:w="850"/>
        <w:gridCol w:w="851"/>
        <w:gridCol w:w="709"/>
        <w:gridCol w:w="709"/>
        <w:gridCol w:w="708"/>
        <w:gridCol w:w="709"/>
        <w:gridCol w:w="709"/>
        <w:gridCol w:w="709"/>
      </w:tblGrid>
      <w:tr w:rsidR="00063DF5" w:rsidRPr="001A3291" w14:paraId="1D16162C" w14:textId="77777777" w:rsidTr="00063DF5">
        <w:trPr>
          <w:trHeight w:val="300"/>
        </w:trPr>
        <w:tc>
          <w:tcPr>
            <w:tcW w:w="150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6E01" w14:textId="77777777" w:rsidR="00063DF5" w:rsidRPr="00A30180" w:rsidRDefault="00063DF5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  <w:t>Behaviours</w:t>
            </w:r>
            <w:proofErr w:type="spellEnd"/>
          </w:p>
        </w:tc>
        <w:tc>
          <w:tcPr>
            <w:tcW w:w="233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EB43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  <w:t>Among-individual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94D73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  <w:t>Within-individual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DBAB" w14:textId="508BEC3B" w:rsidR="00063DF5" w:rsidRPr="00A30180" w:rsidRDefault="00063DF5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ru-RU"/>
              </w:rPr>
            </w:pPr>
            <w:del w:id="5" w:author="W" w:date="2024-03-23T11:43:00Z">
              <w:r w:rsidRPr="00A3018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lang w:val="en-US" w:eastAsia="ru-RU"/>
                </w:rPr>
                <w:delText>Phenotipic</w:delText>
              </w:r>
            </w:del>
            <w:ins w:id="6" w:author="W" w:date="2024-03-23T11:43:00Z">
              <w:r w:rsidR="00FB48EC" w:rsidRPr="00A3018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lang w:val="en-US" w:eastAsia="ru-RU"/>
                </w:rPr>
                <w:t>Phenotypic</w:t>
              </w:r>
            </w:ins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3ED03" w14:textId="77777777" w:rsidR="00063DF5" w:rsidRPr="00A30180" w:rsidRDefault="00063DF5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ru-RU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86748" w14:textId="77777777" w:rsidR="00063DF5" w:rsidRPr="00A30180" w:rsidRDefault="00063DF5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  <w:t>Among-individual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F645" w14:textId="77777777" w:rsidR="00063DF5" w:rsidRPr="00A30180" w:rsidRDefault="00063DF5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ru-RU"/>
              </w:rPr>
              <w:t>Within-individual</w:t>
            </w:r>
          </w:p>
        </w:tc>
        <w:tc>
          <w:tcPr>
            <w:tcW w:w="212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88FD" w14:textId="22F27B10" w:rsidR="00063DF5" w:rsidRPr="00A30180" w:rsidRDefault="00063DF5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ru-RU"/>
              </w:rPr>
            </w:pPr>
            <w:del w:id="7" w:author="W" w:date="2024-03-23T11:43:00Z">
              <w:r w:rsidRPr="00A3018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lang w:val="en-US" w:eastAsia="ru-RU"/>
                </w:rPr>
                <w:delText>Phenotipic</w:delText>
              </w:r>
            </w:del>
            <w:ins w:id="8" w:author="W" w:date="2024-03-23T11:43:00Z">
              <w:r w:rsidR="00FB48EC" w:rsidRPr="00A30180">
                <w:rPr>
                  <w:rFonts w:ascii="Calibri" w:eastAsia="Times New Roman" w:hAnsi="Calibri" w:cs="Times New Roman"/>
                  <w:b/>
                  <w:bCs/>
                  <w:color w:val="000000"/>
                  <w:sz w:val="20"/>
                  <w:lang w:val="en-US" w:eastAsia="ru-RU"/>
                </w:rPr>
                <w:t>Phenotypic</w:t>
              </w:r>
            </w:ins>
          </w:p>
        </w:tc>
      </w:tr>
      <w:tr w:rsidR="00063DF5" w:rsidRPr="00FA2223" w14:paraId="71950571" w14:textId="77777777" w:rsidTr="009417FE">
        <w:trPr>
          <w:trHeight w:val="630"/>
        </w:trPr>
        <w:tc>
          <w:tcPr>
            <w:tcW w:w="150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5BAA" w14:textId="77777777" w:rsidR="00063DF5" w:rsidRPr="00A30180" w:rsidRDefault="00063DF5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ru-RU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5F92861C" w14:textId="77777777" w:rsidR="00063DF5" w:rsidRPr="00A30180" w:rsidRDefault="00063DF5" w:rsidP="00101C10">
            <w:pPr>
              <w:spacing w:after="0" w:line="240" w:lineRule="auto"/>
              <w:ind w:right="-108" w:hanging="37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val="en-US" w:eastAsia="ru-RU"/>
              </w:rPr>
            </w:pPr>
            <w:r w:rsidRPr="00A30180">
              <w:rPr>
                <w:rFonts w:ascii="Calibri" w:eastAsia="Times New Roman" w:hAnsi="Calibri" w:cs="Times New Roman"/>
                <w:bCs/>
                <w:color w:val="000000"/>
                <w:sz w:val="20"/>
                <w:lang w:val="en-US" w:eastAsia="ru-RU"/>
              </w:rPr>
              <w:t>Estim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132FDC08" w14:textId="77777777" w:rsidR="00063DF5" w:rsidRPr="00A30180" w:rsidRDefault="00063DF5" w:rsidP="00101C10">
            <w:pPr>
              <w:spacing w:after="0" w:line="240" w:lineRule="auto"/>
              <w:ind w:right="-109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US"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val="en-US" w:eastAsia="ru-RU"/>
              </w:rPr>
              <w:t>Lower 95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2E18DC0D" w14:textId="77777777" w:rsidR="00063DF5" w:rsidRPr="00A30180" w:rsidRDefault="00063DF5" w:rsidP="006E6C6F">
            <w:pPr>
              <w:spacing w:after="0" w:line="240" w:lineRule="auto"/>
              <w:ind w:left="-157" w:right="-140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val="en-US" w:eastAsia="ru-RU"/>
              </w:rPr>
              <w:t>U</w:t>
            </w: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pp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0ABE9A98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4D3D71B7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Low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494051AC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Upp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438A054E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20FA68AA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Low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418E07BE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Upp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00CBD088" w14:textId="77777777" w:rsidR="00063DF5" w:rsidRPr="00A30180" w:rsidRDefault="00063DF5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260B8FFB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  <w:t>Estimat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249F47DC" w14:textId="77777777" w:rsidR="00063DF5" w:rsidRPr="00A30180" w:rsidRDefault="00063DF5" w:rsidP="00F76AE6">
            <w:pPr>
              <w:spacing w:after="0" w:line="240" w:lineRule="auto"/>
              <w:ind w:right="-173" w:hanging="15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Low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0D948054" w14:textId="77777777" w:rsidR="00063DF5" w:rsidRPr="00A30180" w:rsidRDefault="00063DF5" w:rsidP="00101C10">
            <w:pPr>
              <w:spacing w:after="0" w:line="240" w:lineRule="auto"/>
              <w:ind w:right="-108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Upp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150BD798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025A9F7A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Low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69A4BE75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Upp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702B7A5D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  <w:t>Estimat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4F023181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Low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  <w:hideMark/>
          </w:tcPr>
          <w:p w14:paraId="2231F51C" w14:textId="77777777" w:rsidR="00063DF5" w:rsidRPr="00A30180" w:rsidRDefault="00063DF5" w:rsidP="00101C10">
            <w:pPr>
              <w:spacing w:after="0" w:line="240" w:lineRule="auto"/>
              <w:ind w:right="-140" w:hanging="108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proofErr w:type="spellStart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Upper</w:t>
            </w:r>
            <w:proofErr w:type="spellEnd"/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 xml:space="preserve"> 95CI</w:t>
            </w:r>
          </w:p>
        </w:tc>
      </w:tr>
      <w:tr w:rsidR="00063DF5" w:rsidRPr="00FA2223" w14:paraId="2C27D078" w14:textId="77777777" w:rsidTr="009417FE">
        <w:trPr>
          <w:trHeight w:val="375"/>
        </w:trPr>
        <w:tc>
          <w:tcPr>
            <w:tcW w:w="1504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EAAD2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C3459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11021" w14:textId="77777777" w:rsidR="00063DF5" w:rsidRPr="00A30180" w:rsidRDefault="00063DF5" w:rsidP="006E6C6F">
            <w:pPr>
              <w:spacing w:after="0" w:line="240" w:lineRule="auto"/>
              <w:ind w:right="-109" w:hanging="108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474A5" w14:textId="77777777" w:rsidR="00063DF5" w:rsidRPr="00A30180" w:rsidRDefault="00063DF5" w:rsidP="006E6C6F">
            <w:pPr>
              <w:spacing w:after="0" w:line="240" w:lineRule="auto"/>
              <w:ind w:right="-140" w:hanging="157"/>
              <w:rPr>
                <w:rFonts w:ascii="Calibri" w:eastAsia="Times New Roman" w:hAnsi="Calibri" w:cs="Times New Roman"/>
                <w:color w:val="000000"/>
                <w:lang w:val="en-US" w:eastAsia="ru-RU"/>
              </w:rPr>
            </w:pP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8952" w14:textId="77777777" w:rsidR="00063DF5" w:rsidRPr="00A30180" w:rsidRDefault="00063DF5" w:rsidP="006E6C6F">
            <w:pPr>
              <w:spacing w:after="0" w:line="240" w:lineRule="auto"/>
              <w:ind w:right="-140" w:hanging="108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8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8"/>
                <w:lang w:eastAsia="ru-RU"/>
              </w:rPr>
              <w:t>M. meridianus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1582" w14:textId="77777777" w:rsidR="00063DF5" w:rsidRPr="00A30180" w:rsidRDefault="00063DF5" w:rsidP="006E6C6F">
            <w:pPr>
              <w:spacing w:after="0" w:line="240" w:lineRule="auto"/>
              <w:ind w:right="-140" w:hanging="108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60CD8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949C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CEBDB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8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977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F19F5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389AC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51C4" w14:textId="77777777" w:rsidR="00063DF5" w:rsidRPr="00A30180" w:rsidRDefault="00063DF5" w:rsidP="006E6C6F">
            <w:pPr>
              <w:spacing w:after="0" w:line="240" w:lineRule="auto"/>
              <w:ind w:right="-108" w:hanging="108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126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EB494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8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8"/>
                <w:lang w:eastAsia="ru-RU"/>
              </w:rPr>
              <w:t>M. unguiculatus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6CA7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292C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B430B" w14:textId="77777777" w:rsidR="00063DF5" w:rsidRPr="00A30180" w:rsidRDefault="00063DF5" w:rsidP="006E6C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6E6C6F" w:rsidRPr="00A30180" w14:paraId="5139B334" w14:textId="77777777" w:rsidTr="006E6C6F">
        <w:trPr>
          <w:trHeight w:val="435"/>
        </w:trPr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4C69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11031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6FC8B" w14:textId="77777777" w:rsidR="00101C10" w:rsidRPr="00A30180" w:rsidRDefault="00101C10" w:rsidP="00101C10">
            <w:pPr>
              <w:spacing w:after="0" w:line="240" w:lineRule="auto"/>
              <w:ind w:right="-109" w:hanging="108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34B0B" w14:textId="77777777" w:rsidR="00101C10" w:rsidRPr="00A30180" w:rsidRDefault="00101C10" w:rsidP="006E6C6F">
            <w:pPr>
              <w:spacing w:after="0" w:line="240" w:lineRule="auto"/>
              <w:ind w:right="-140" w:hanging="157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CA13" w14:textId="77777777" w:rsidR="00101C10" w:rsidRPr="00A30180" w:rsidRDefault="00101C10" w:rsidP="00101C10">
            <w:pPr>
              <w:spacing w:after="0" w:line="240" w:lineRule="auto"/>
              <w:ind w:right="-140" w:hanging="108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F1604" w14:textId="77777777" w:rsidR="00101C10" w:rsidRPr="00A30180" w:rsidRDefault="00101C10" w:rsidP="00101C10">
            <w:pPr>
              <w:spacing w:after="0" w:line="240" w:lineRule="auto"/>
              <w:ind w:right="-140" w:hanging="108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C6C80" w14:textId="77777777" w:rsidR="00101C10" w:rsidRPr="00A30180" w:rsidRDefault="00101C10" w:rsidP="00101C10">
            <w:pPr>
              <w:spacing w:after="0" w:line="240" w:lineRule="auto"/>
              <w:ind w:right="-140" w:hanging="108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B2432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340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866C1" w14:textId="77777777" w:rsidR="00101C10" w:rsidRPr="00A30180" w:rsidRDefault="00101C10" w:rsidP="009417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S</w:t>
            </w:r>
            <w:r w:rsidR="009417F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ru-RU"/>
              </w:rPr>
              <w:t>AME</w:t>
            </w: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 xml:space="preserve"> BEHAVIO</w:t>
            </w:r>
            <w:r w:rsidR="006E6C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ru-RU"/>
              </w:rPr>
              <w:t>U</w:t>
            </w: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R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AFD16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250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D316E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DFEB0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0627B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ED988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C0FDF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</w:tr>
      <w:tr w:rsidR="00101C10" w:rsidRPr="00A30180" w14:paraId="0DC2C84C" w14:textId="77777777" w:rsidTr="00101C10">
        <w:trPr>
          <w:trHeight w:val="34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BFE3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A33D0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2B649" w14:textId="77777777" w:rsidR="00101C10" w:rsidRPr="00A30180" w:rsidRDefault="00101C10" w:rsidP="00101C10">
            <w:pPr>
              <w:spacing w:after="0" w:line="240" w:lineRule="auto"/>
              <w:ind w:right="-109" w:hanging="108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7F4F2" w14:textId="77777777" w:rsidR="00101C10" w:rsidRPr="00A30180" w:rsidRDefault="00101C10" w:rsidP="006E6C6F">
            <w:pPr>
              <w:spacing w:after="0" w:line="240" w:lineRule="auto"/>
              <w:ind w:right="-140" w:hanging="157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CD71" w14:textId="77777777" w:rsidR="00101C10" w:rsidRPr="00A30180" w:rsidRDefault="00101C10" w:rsidP="00101C10">
            <w:pPr>
              <w:spacing w:after="0" w:line="240" w:lineRule="auto"/>
              <w:ind w:right="-140" w:hanging="108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2469C" w14:textId="77777777" w:rsidR="00101C10" w:rsidRPr="00A30180" w:rsidRDefault="00101C10" w:rsidP="00101C10">
            <w:pPr>
              <w:spacing w:after="0" w:line="240" w:lineRule="auto"/>
              <w:ind w:right="-140" w:hanging="108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BB15A" w14:textId="77777777" w:rsidR="00101C10" w:rsidRPr="00A30180" w:rsidRDefault="00101C10" w:rsidP="00101C10">
            <w:pPr>
              <w:spacing w:after="0" w:line="240" w:lineRule="auto"/>
              <w:ind w:right="-140" w:hanging="108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FAC01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661D4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HEAD 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3D616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8DC31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4013D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07F43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F2214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B32F4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EA4BD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</w:tr>
      <w:tr w:rsidR="00101C10" w:rsidRPr="00A30180" w14:paraId="7B9C23FD" w14:textId="77777777" w:rsidTr="00101C10">
        <w:trPr>
          <w:trHeight w:val="283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B2BA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HO_ST:HO_E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3600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9330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7593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59C6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E4C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B7E8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7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F2FE6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649E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7F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ED8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0A2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6E43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DB3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269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9B7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D15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EB76C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625C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18C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3</w:t>
            </w:r>
          </w:p>
        </w:tc>
      </w:tr>
      <w:tr w:rsidR="00101C10" w:rsidRPr="00A30180" w14:paraId="5BA68223" w14:textId="77777777" w:rsidTr="00101C10">
        <w:trPr>
          <w:trHeight w:val="283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CBA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HO_ST:HO_ST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334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5271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6C86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48B7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6E05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91FA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69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C0DB1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326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002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34B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6DA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D47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5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BEC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0C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FC7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60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076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3B7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E79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0</w:t>
            </w:r>
          </w:p>
        </w:tc>
      </w:tr>
      <w:tr w:rsidR="00101C10" w:rsidRPr="00A30180" w14:paraId="68B71849" w14:textId="77777777" w:rsidTr="00101C10">
        <w:trPr>
          <w:trHeight w:val="283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581A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HO_EP:HO_ST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9B1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046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F761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2F04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59C9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49B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6A9B6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AA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65C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1E04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9D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1A3C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4DD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CA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DEB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8F2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41E6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77A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B1F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6</w:t>
            </w:r>
          </w:p>
        </w:tc>
      </w:tr>
      <w:tr w:rsidR="00101C10" w:rsidRPr="00A30180" w14:paraId="4CFE4681" w14:textId="77777777" w:rsidTr="00FB48EC">
        <w:trPr>
          <w:trHeight w:val="31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9457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B60E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18DE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D80F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85D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EDB9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A84E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607F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u w:val="single"/>
                <w:lang w:eastAsia="ru-RU"/>
              </w:rPr>
            </w:pPr>
          </w:p>
        </w:tc>
        <w:tc>
          <w:tcPr>
            <w:tcW w:w="34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CFC3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BODY 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4DB3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880C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FACA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10DB1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383D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363A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</w:tr>
      <w:tr w:rsidR="00101C10" w:rsidRPr="00A30180" w14:paraId="4B154756" w14:textId="77777777" w:rsidTr="00FB48EC">
        <w:trPr>
          <w:trHeight w:val="31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B162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BO_ST:BO_E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35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A406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6314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DB7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59D3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C075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E02F2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F1D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2BC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625B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40E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8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DEA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3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622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1FD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807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5</w:t>
            </w:r>
          </w:p>
        </w:tc>
        <w:tc>
          <w:tcPr>
            <w:tcW w:w="70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1C58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7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39386" w14:textId="77777777" w:rsidR="00101C10" w:rsidRPr="00FB48EC" w:rsidRDefault="00101C10" w:rsidP="00FB48EC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FB48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51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607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4E1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8</w:t>
            </w:r>
          </w:p>
        </w:tc>
      </w:tr>
      <w:tr w:rsidR="00101C10" w:rsidRPr="00A30180" w14:paraId="4A389E88" w14:textId="77777777" w:rsidTr="00FB48EC">
        <w:trPr>
          <w:trHeight w:val="31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8CCE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BO_ST:BO_ST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7727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F579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08C9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DB17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D38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C07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2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B6049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EE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90E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F1D6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05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8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B05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7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FA3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535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05A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915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716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72D9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DC2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0</w:t>
            </w:r>
          </w:p>
        </w:tc>
      </w:tr>
      <w:tr w:rsidR="00101C10" w:rsidRPr="00A30180" w14:paraId="7002427A" w14:textId="77777777" w:rsidTr="006E6C6F">
        <w:trPr>
          <w:trHeight w:val="315"/>
        </w:trPr>
        <w:tc>
          <w:tcPr>
            <w:tcW w:w="150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6A37D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BO_EP:BO_ST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FBAD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6130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FFEA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895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1743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24FD1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5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CBCB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1D19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25E6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7960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173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78E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B4343" w14:textId="77777777" w:rsidR="00101C10" w:rsidRPr="00941E1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</w:pPr>
            <w:r w:rsidRPr="00941E10">
              <w:rPr>
                <w:rFonts w:ascii="Calibri" w:eastAsia="Times New Roman" w:hAnsi="Calibri" w:cs="Times New Roman"/>
                <w:bCs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0446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B57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ADA8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EDC7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B9BA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AC3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8</w:t>
            </w:r>
          </w:p>
        </w:tc>
      </w:tr>
      <w:tr w:rsidR="00101C10" w:rsidRPr="00A30180" w14:paraId="625861CD" w14:textId="77777777" w:rsidTr="006E6C6F">
        <w:trPr>
          <w:trHeight w:val="645"/>
        </w:trPr>
        <w:tc>
          <w:tcPr>
            <w:tcW w:w="150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2381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92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5F7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5738" w14:textId="77777777" w:rsidR="00101C10" w:rsidRPr="00A30180" w:rsidRDefault="00101C10" w:rsidP="00101C10">
            <w:pPr>
              <w:spacing w:after="0" w:line="240" w:lineRule="auto"/>
              <w:ind w:right="-109" w:hanging="108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EE2A" w14:textId="77777777" w:rsidR="00101C10" w:rsidRPr="00A30180" w:rsidRDefault="00101C10" w:rsidP="006E6C6F">
            <w:pPr>
              <w:spacing w:after="0" w:line="240" w:lineRule="auto"/>
              <w:ind w:right="-140" w:hanging="157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8D9C" w14:textId="77777777" w:rsidR="00101C10" w:rsidRPr="00A30180" w:rsidRDefault="00101C10" w:rsidP="00101C10">
            <w:pPr>
              <w:spacing w:after="0" w:line="240" w:lineRule="auto"/>
              <w:ind w:right="-140" w:hanging="108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708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542F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697" w14:textId="77777777" w:rsidR="00101C10" w:rsidRPr="00A30180" w:rsidRDefault="00101C10" w:rsidP="006E6C6F">
            <w:pPr>
              <w:spacing w:after="0" w:line="240" w:lineRule="auto"/>
              <w:ind w:hanging="159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3402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8EB1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DIFFERENT BEHAVIO</w:t>
            </w:r>
            <w:r w:rsidR="006E6C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GB" w:eastAsia="ru-RU"/>
              </w:rPr>
              <w:t>U</w:t>
            </w: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RS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DBFE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61E2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74E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DF01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EE85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62C2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710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</w:tr>
      <w:tr w:rsidR="00101C10" w:rsidRPr="00A30180" w14:paraId="3EB32119" w14:textId="77777777" w:rsidTr="00101C10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F260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IMMOB:BO_S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4536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F7A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6CD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4B7C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2A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3E15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84D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1F4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A11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D50F" w14:textId="77777777" w:rsidR="00101C10" w:rsidRPr="00A30180" w:rsidRDefault="00101C10" w:rsidP="00101C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A67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2E5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1E5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B09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970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8DA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783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5443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669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2</w:t>
            </w:r>
          </w:p>
        </w:tc>
      </w:tr>
      <w:tr w:rsidR="00101C10" w:rsidRPr="00A30180" w14:paraId="7DF0780E" w14:textId="77777777" w:rsidTr="00101C10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9F49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IMMOB:CO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03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3394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926D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46D9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D85D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1FF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2DD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A98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8B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85A5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DD2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6B8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A50E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FED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BE7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B973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23F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23C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5958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7</w:t>
            </w:r>
          </w:p>
        </w:tc>
      </w:tr>
      <w:tr w:rsidR="00101C10" w:rsidRPr="00A30180" w14:paraId="6721FF34" w14:textId="77777777" w:rsidTr="00101C10">
        <w:trPr>
          <w:trHeight w:val="31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B14B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IMMOB:C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5A2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41D9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EBE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2250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45E3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BB62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EA2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60E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D29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28FC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353C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0D5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A6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C65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C02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F80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0108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88D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808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7</w:t>
            </w:r>
          </w:p>
        </w:tc>
      </w:tr>
      <w:tr w:rsidR="00101C10" w:rsidRPr="00A30180" w14:paraId="70F6C1BC" w14:textId="77777777" w:rsidTr="00101C10">
        <w:trPr>
          <w:trHeight w:val="31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C43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IMMOB:C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3F2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43B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91C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9E78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4D7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A3D4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7D9AD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9DA3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D3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7B39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EB4E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18F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229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A05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3CB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D51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7558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831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E63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68</w:t>
            </w:r>
          </w:p>
        </w:tc>
      </w:tr>
      <w:tr w:rsidR="00101C10" w:rsidRPr="00A30180" w14:paraId="5A33074B" w14:textId="77777777" w:rsidTr="00101C10">
        <w:trPr>
          <w:trHeight w:val="31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44A1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BO_ST:CO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ADBA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9F39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21DA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815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861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9200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7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6DBD2" w14:textId="77777777" w:rsidR="00101C10" w:rsidRPr="00F60CCB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F60CC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EE9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E96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211A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CDBE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D00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A7B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F04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6A4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C5C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9F7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95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571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74</w:t>
            </w:r>
          </w:p>
        </w:tc>
      </w:tr>
      <w:tr w:rsidR="00101C10" w:rsidRPr="00A30180" w14:paraId="351A331C" w14:textId="77777777" w:rsidTr="00101C10">
        <w:trPr>
          <w:trHeight w:val="31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A993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BO_ST:C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6AB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6B5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AA0D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158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EE6C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7A94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55556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85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C2C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3812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F3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D7D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EF9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DB8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C6E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964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5B0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3CA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D7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71</w:t>
            </w:r>
          </w:p>
        </w:tc>
      </w:tr>
      <w:tr w:rsidR="00101C10" w:rsidRPr="00A30180" w14:paraId="4771F6EF" w14:textId="77777777" w:rsidTr="00101C10">
        <w:trPr>
          <w:trHeight w:val="315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7617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BO_ST:C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1DAF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876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465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CDD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20A4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EBDA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CD7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5D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BBD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ABE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DEF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028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AEA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574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ABF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124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8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6B31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357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704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7</w:t>
            </w:r>
          </w:p>
        </w:tc>
      </w:tr>
      <w:tr w:rsidR="00101C10" w:rsidRPr="00A30180" w14:paraId="69D6D0CB" w14:textId="77777777" w:rsidTr="00101C10">
        <w:trPr>
          <w:trHeight w:val="30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1001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CO:C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E6C1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65A3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AD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1986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D91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E030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6330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E26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866E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617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98CF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-0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2FD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-1.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218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-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F8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31E9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9B0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234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DB59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BCC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23</w:t>
            </w:r>
          </w:p>
        </w:tc>
      </w:tr>
      <w:tr w:rsidR="00101C10" w:rsidRPr="00A30180" w14:paraId="5CAD01DB" w14:textId="77777777" w:rsidTr="006C182A">
        <w:trPr>
          <w:trHeight w:val="315"/>
        </w:trPr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E5EB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CO:CS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50F9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9D0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8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E3BC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6E9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D27A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6590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3DF2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7D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8E4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7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E67B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D399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896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7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86E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42E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F699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7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15F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4C8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7531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CF0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62</w:t>
            </w:r>
          </w:p>
        </w:tc>
      </w:tr>
      <w:tr w:rsidR="00101C10" w:rsidRPr="00A30180" w14:paraId="0B5FB449" w14:textId="77777777" w:rsidTr="006C182A">
        <w:trPr>
          <w:trHeight w:val="315"/>
        </w:trPr>
        <w:tc>
          <w:tcPr>
            <w:tcW w:w="1504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2D1356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CD:CS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4BAFD9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8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A5D6FE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99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35D332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97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4163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7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05B2F1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AEBBC4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661D7B" w14:textId="77777777" w:rsidR="00101C10" w:rsidRPr="00A30180" w:rsidRDefault="00101C10" w:rsidP="006E6C6F">
            <w:pPr>
              <w:spacing w:after="0" w:line="240" w:lineRule="auto"/>
              <w:ind w:hanging="159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1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85B1E8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2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06C9ED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8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7D6F39" w14:textId="77777777" w:rsidR="00101C10" w:rsidRPr="00A30180" w:rsidRDefault="00101C10" w:rsidP="00101C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20CDA7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99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E4162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44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F0B8A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1.0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8A9D26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BBA9D9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-0.66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FCB04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color w:val="000000"/>
                <w:sz w:val="20"/>
                <w:lang w:eastAsia="ru-RU"/>
              </w:rPr>
              <w:t>0.5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C227B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u w:val="single"/>
                <w:lang w:eastAsia="ru-RU"/>
              </w:rPr>
              <w:t>0.59</w:t>
            </w:r>
          </w:p>
        </w:tc>
        <w:tc>
          <w:tcPr>
            <w:tcW w:w="709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3B43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01</w:t>
            </w:r>
          </w:p>
        </w:tc>
        <w:tc>
          <w:tcPr>
            <w:tcW w:w="709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521D5" w14:textId="77777777" w:rsidR="00101C10" w:rsidRPr="00A30180" w:rsidRDefault="00101C10" w:rsidP="00101C1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</w:pPr>
            <w:r w:rsidRPr="00A3018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ru-RU"/>
              </w:rPr>
              <w:t>0.86</w:t>
            </w:r>
          </w:p>
        </w:tc>
      </w:tr>
    </w:tbl>
    <w:p w14:paraId="71940811" w14:textId="77777777" w:rsidR="00101C10" w:rsidRDefault="00101C10" w:rsidP="00101C10">
      <w:pPr>
        <w:rPr>
          <w:lang w:val="en-GB"/>
        </w:rPr>
      </w:pPr>
    </w:p>
    <w:sectPr w:rsidR="00101C10" w:rsidSect="000C0CF9">
      <w:pgSz w:w="16838" w:h="11906" w:orient="landscape"/>
      <w:pgMar w:top="851" w:right="851" w:bottom="56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formsDesign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BC9"/>
    <w:rsid w:val="00063DF5"/>
    <w:rsid w:val="000C0CF9"/>
    <w:rsid w:val="00101C10"/>
    <w:rsid w:val="001210C4"/>
    <w:rsid w:val="001524FE"/>
    <w:rsid w:val="00156AD5"/>
    <w:rsid w:val="001A3291"/>
    <w:rsid w:val="00243CFE"/>
    <w:rsid w:val="00304EFD"/>
    <w:rsid w:val="00312026"/>
    <w:rsid w:val="00336BC9"/>
    <w:rsid w:val="003F4F2E"/>
    <w:rsid w:val="004D4BA3"/>
    <w:rsid w:val="004F7AAE"/>
    <w:rsid w:val="005F5052"/>
    <w:rsid w:val="006C182A"/>
    <w:rsid w:val="006E6C6F"/>
    <w:rsid w:val="007627BC"/>
    <w:rsid w:val="007D6FC4"/>
    <w:rsid w:val="00896FD7"/>
    <w:rsid w:val="00903F45"/>
    <w:rsid w:val="009417FE"/>
    <w:rsid w:val="00941E10"/>
    <w:rsid w:val="00993A06"/>
    <w:rsid w:val="00A26224"/>
    <w:rsid w:val="00A30180"/>
    <w:rsid w:val="00A35B0B"/>
    <w:rsid w:val="00B67C6C"/>
    <w:rsid w:val="00BD27B8"/>
    <w:rsid w:val="00BF5EF2"/>
    <w:rsid w:val="00C155BA"/>
    <w:rsid w:val="00EF51BE"/>
    <w:rsid w:val="00F27594"/>
    <w:rsid w:val="00F60CCB"/>
    <w:rsid w:val="00F76AE6"/>
    <w:rsid w:val="00F8279D"/>
    <w:rsid w:val="00FA1D19"/>
    <w:rsid w:val="00FA2223"/>
    <w:rsid w:val="00FB4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CC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9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W</cp:lastModifiedBy>
  <cp:revision>10</cp:revision>
  <dcterms:created xsi:type="dcterms:W3CDTF">2024-01-31T15:36:00Z</dcterms:created>
  <dcterms:modified xsi:type="dcterms:W3CDTF">2024-03-23T08:44:00Z</dcterms:modified>
</cp:coreProperties>
</file>